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81A" w:rsidRPr="005D0181" w:rsidRDefault="008D4579">
      <w:pPr>
        <w:rPr>
          <w:rFonts w:ascii="Times New Roman" w:hAnsi="Times New Roman" w:cs="Times New Roman"/>
          <w:b/>
          <w:sz w:val="24"/>
          <w:szCs w:val="24"/>
        </w:rPr>
      </w:pPr>
      <w:r w:rsidRPr="005D0181"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997309" w:rsidRPr="005D0181" w:rsidRDefault="00997309" w:rsidP="00997309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997309" w:rsidRPr="005D0181" w:rsidRDefault="00997309" w:rsidP="00997309">
      <w:pPr>
        <w:spacing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proofErr w:type="spellStart"/>
      <w:r w:rsidRPr="005D0181">
        <w:rPr>
          <w:rFonts w:ascii="Times New Roman" w:hAnsi="Times New Roman" w:cs="Times New Roman"/>
          <w:iCs/>
          <w:sz w:val="24"/>
          <w:szCs w:val="24"/>
        </w:rPr>
        <w:t>Rennan</w:t>
      </w:r>
      <w:proofErr w:type="spellEnd"/>
      <w:r w:rsidRPr="005D018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D0181">
        <w:rPr>
          <w:rFonts w:ascii="Times New Roman" w:hAnsi="Times New Roman" w:cs="Times New Roman"/>
          <w:iCs/>
          <w:sz w:val="24"/>
          <w:szCs w:val="24"/>
        </w:rPr>
        <w:t>Feng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proofErr w:type="spellEnd"/>
      <w:r w:rsidRPr="005D018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5D018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*</w:t>
      </w:r>
      <w:bookmarkStart w:id="0" w:name="OLE_LINK13"/>
      <w:r w:rsidRPr="005D0181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Pr="005D0181">
        <w:rPr>
          <w:rFonts w:ascii="Times New Roman" w:eastAsia="SimHei" w:hAnsi="Times New Roman" w:cs="Times New Roman"/>
          <w:sz w:val="24"/>
          <w:szCs w:val="24"/>
        </w:rPr>
        <w:t xml:space="preserve">Chao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Luo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proofErr w:type="spellEnd"/>
      <w:r w:rsidRPr="005D018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5D0181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Chunlong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 xml:space="preserve">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Li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c</w:t>
      </w:r>
      <w:proofErr w:type="spellEnd"/>
      <w:r w:rsidRPr="005D0181">
        <w:rPr>
          <w:rFonts w:ascii="Times New Roman" w:eastAsia="SimHei" w:hAnsi="Times New Roman" w:cs="Times New Roman" w:hint="eastAsia"/>
          <w:sz w:val="24"/>
          <w:szCs w:val="24"/>
          <w:vertAlign w:val="superscript"/>
        </w:rPr>
        <w:t xml:space="preserve"> 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1</w:t>
      </w:r>
      <w:bookmarkEnd w:id="0"/>
      <w:r w:rsidRPr="005D0181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Pr="005D018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Shanshan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 xml:space="preserve"> Du</w:t>
      </w:r>
      <w:r w:rsidRPr="005D0181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5D0181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Pr="005D0181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5D0181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Akinkunmi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 xml:space="preserve"> Paul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Okekunle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a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>，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Yanchuan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 xml:space="preserve"> Li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a</w:t>
      </w:r>
      <w:r w:rsidRPr="005D0181">
        <w:rPr>
          <w:rFonts w:ascii="Times New Roman" w:eastAsia="SimHei" w:hAnsi="Times New Roman" w:cs="Times New Roman"/>
          <w:sz w:val="24"/>
          <w:szCs w:val="24"/>
        </w:rPr>
        <w:t>，</w:t>
      </w:r>
      <w:r w:rsidRPr="005D0181">
        <w:rPr>
          <w:rFonts w:ascii="Times New Roman" w:eastAsia="SimHei" w:hAnsi="Times New Roman" w:cs="Times New Roman"/>
          <w:sz w:val="24"/>
          <w:szCs w:val="24"/>
        </w:rPr>
        <w:t>Yang Chen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a</w:t>
      </w:r>
      <w:r w:rsidRPr="005D0181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proofErr w:type="spellStart"/>
      <w:r w:rsidRPr="005D0181">
        <w:rPr>
          <w:rFonts w:ascii="Times New Roman" w:eastAsia="SimHei" w:hAnsi="Times New Roman" w:cs="Times New Roman"/>
          <w:sz w:val="24"/>
          <w:szCs w:val="24"/>
        </w:rPr>
        <w:t>Tianqi</w:t>
      </w:r>
      <w:proofErr w:type="spellEnd"/>
      <w:r w:rsidRPr="005D0181">
        <w:rPr>
          <w:rFonts w:ascii="Times New Roman" w:eastAsia="SimHei" w:hAnsi="Times New Roman" w:cs="Times New Roman"/>
          <w:sz w:val="24"/>
          <w:szCs w:val="24"/>
        </w:rPr>
        <w:t xml:space="preserve"> Zi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a</w:t>
      </w:r>
      <w:r w:rsidRPr="005D0181">
        <w:rPr>
          <w:rFonts w:ascii="Times New Roman" w:eastAsia="SimHei" w:hAnsi="Times New Roman" w:cs="Times New Roman" w:hint="eastAsia"/>
          <w:sz w:val="24"/>
          <w:szCs w:val="24"/>
        </w:rPr>
        <w:t xml:space="preserve">, </w:t>
      </w:r>
      <w:proofErr w:type="spellStart"/>
      <w:r w:rsidRPr="005D0181">
        <w:rPr>
          <w:rFonts w:ascii="Times New Roman" w:eastAsia="SimHei" w:hAnsi="Times New Roman" w:cs="Times New Roman" w:hint="eastAsia"/>
          <w:sz w:val="24"/>
          <w:szCs w:val="24"/>
        </w:rPr>
        <w:t>Yucun</w:t>
      </w:r>
      <w:proofErr w:type="spellEnd"/>
      <w:r w:rsidRPr="005D0181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proofErr w:type="spellStart"/>
      <w:r w:rsidRPr="005D0181">
        <w:rPr>
          <w:rFonts w:ascii="Times New Roman" w:eastAsia="SimHei" w:hAnsi="Times New Roman" w:cs="Times New Roman" w:hint="eastAsia"/>
          <w:sz w:val="24"/>
          <w:szCs w:val="24"/>
        </w:rPr>
        <w:t>Niu</w:t>
      </w:r>
      <w:r w:rsidRPr="005D0181">
        <w:rPr>
          <w:rFonts w:ascii="Times New Roman" w:eastAsia="SimHei" w:hAnsi="Times New Roman" w:cs="Times New Roman"/>
          <w:sz w:val="24"/>
          <w:szCs w:val="24"/>
          <w:vertAlign w:val="superscript"/>
        </w:rPr>
        <w:t>a</w:t>
      </w:r>
      <w:proofErr w:type="spellEnd"/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3F41" w:rsidRPr="005D0181" w:rsidRDefault="00353F41" w:rsidP="00353F41">
      <w:pPr>
        <w:spacing w:line="360" w:lineRule="auto"/>
        <w:rPr>
          <w:rFonts w:ascii="Times New Roman" w:hAnsi="Times New Roman" w:cs="Times New Roman"/>
          <w:iCs/>
          <w:sz w:val="24"/>
          <w:szCs w:val="24"/>
        </w:rPr>
      </w:pPr>
    </w:p>
    <w:p w:rsidR="00353F41" w:rsidRPr="005D0181" w:rsidRDefault="00353F41" w:rsidP="00353F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0181">
        <w:rPr>
          <w:rFonts w:ascii="Times New Roman" w:hAnsi="Times New Roman" w:cs="Times New Roman"/>
          <w:b/>
          <w:sz w:val="24"/>
          <w:szCs w:val="24"/>
        </w:rPr>
        <w:t xml:space="preserve">Free Fatty Acids Profile </w:t>
      </w:r>
      <w:r w:rsidR="008D4579" w:rsidRPr="005D0181">
        <w:rPr>
          <w:rFonts w:ascii="Times New Roman" w:hAnsi="Times New Roman" w:cs="Times New Roman"/>
          <w:b/>
          <w:sz w:val="24"/>
          <w:szCs w:val="24"/>
        </w:rPr>
        <w:t>among</w:t>
      </w:r>
      <w:r w:rsidRPr="005D0181">
        <w:rPr>
          <w:rFonts w:ascii="Times New Roman" w:hAnsi="Times New Roman" w:cs="Times New Roman"/>
          <w:b/>
          <w:sz w:val="24"/>
          <w:szCs w:val="24"/>
        </w:rPr>
        <w:t xml:space="preserve"> Lean, Overweight and Obese N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>on-</w:t>
      </w:r>
      <w:r w:rsidRPr="005D0181">
        <w:rPr>
          <w:rFonts w:ascii="Times New Roman" w:hAnsi="Times New Roman" w:cs="Times New Roman"/>
          <w:b/>
          <w:sz w:val="24"/>
          <w:szCs w:val="24"/>
        </w:rPr>
        <w:t>A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lcoholic </w:t>
      </w:r>
      <w:r w:rsidRPr="005D0181">
        <w:rPr>
          <w:rFonts w:ascii="Times New Roman" w:hAnsi="Times New Roman" w:cs="Times New Roman"/>
          <w:b/>
          <w:sz w:val="24"/>
          <w:szCs w:val="24"/>
        </w:rPr>
        <w:t>F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atty </w:t>
      </w:r>
      <w:r w:rsidRPr="005D0181">
        <w:rPr>
          <w:rFonts w:ascii="Times New Roman" w:hAnsi="Times New Roman" w:cs="Times New Roman"/>
          <w:b/>
          <w:sz w:val="24"/>
          <w:szCs w:val="24"/>
        </w:rPr>
        <w:t>L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iver </w:t>
      </w:r>
      <w:r w:rsidRPr="005D0181">
        <w:rPr>
          <w:rFonts w:ascii="Times New Roman" w:hAnsi="Times New Roman" w:cs="Times New Roman"/>
          <w:b/>
          <w:sz w:val="24"/>
          <w:szCs w:val="24"/>
        </w:rPr>
        <w:t>D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>isease</w:t>
      </w:r>
      <w:r w:rsidRPr="005D0181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 w:rsidRPr="005D0181">
        <w:rPr>
          <w:rFonts w:ascii="Times New Roman" w:hAnsi="Times New Roman" w:cs="Times New Roman"/>
          <w:b/>
          <w:sz w:val="24"/>
          <w:szCs w:val="24"/>
        </w:rPr>
        <w:t>A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0181">
        <w:rPr>
          <w:rFonts w:ascii="Times New Roman" w:hAnsi="Times New Roman" w:cs="Times New Roman"/>
          <w:b/>
          <w:sz w:val="24"/>
          <w:szCs w:val="24"/>
        </w:rPr>
        <w:t>c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>ase</w:t>
      </w:r>
      <w:r w:rsidRPr="005D0181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Pr="005D0181">
        <w:rPr>
          <w:rFonts w:ascii="Times New Roman" w:hAnsi="Times New Roman" w:cs="Times New Roman"/>
          <w:b/>
          <w:noProof/>
          <w:sz w:val="24"/>
          <w:szCs w:val="24"/>
        </w:rPr>
        <w:t>c</w:t>
      </w:r>
      <w:r w:rsidRPr="005D0181">
        <w:rPr>
          <w:rFonts w:ascii="Times New Roman" w:hAnsi="Times New Roman" w:cs="Times New Roman" w:hint="eastAsia"/>
          <w:b/>
          <w:noProof/>
          <w:sz w:val="24"/>
          <w:szCs w:val="24"/>
        </w:rPr>
        <w:t>ontrol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0181">
        <w:rPr>
          <w:rFonts w:ascii="Times New Roman" w:hAnsi="Times New Roman" w:cs="Times New Roman"/>
          <w:b/>
          <w:sz w:val="24"/>
          <w:szCs w:val="24"/>
        </w:rPr>
        <w:t>s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>tudy</w:t>
      </w:r>
    </w:p>
    <w:p w:rsidR="00353F41" w:rsidRPr="005D0181" w:rsidRDefault="00353F41" w:rsidP="00D647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D0181">
        <w:rPr>
          <w:rFonts w:ascii="Times New Roman" w:hAnsi="Times New Roman" w:cs="Times New Roman"/>
          <w:b/>
          <w:sz w:val="24"/>
          <w:szCs w:val="24"/>
        </w:rPr>
        <w:t>Institutional</w:t>
      </w:r>
      <w:r w:rsidRPr="005D018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D0181">
        <w:rPr>
          <w:rFonts w:ascii="Times New Roman" w:hAnsi="Times New Roman" w:cs="Times New Roman"/>
          <w:b/>
          <w:sz w:val="24"/>
          <w:szCs w:val="24"/>
        </w:rPr>
        <w:t>Affiliations</w:t>
      </w:r>
    </w:p>
    <w:p w:rsidR="00D6475C" w:rsidRPr="005D0181" w:rsidRDefault="00D6475C" w:rsidP="00D6475C">
      <w:pPr>
        <w:spacing w:line="360" w:lineRule="auto"/>
        <w:ind w:left="420" w:hanging="420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 w:rsidRPr="005D018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a</w:t>
      </w:r>
      <w:proofErr w:type="gramEnd"/>
      <w:r w:rsidRPr="005D0181">
        <w:rPr>
          <w:rFonts w:ascii="Times New Roman" w:hAnsi="Times New Roman" w:cs="Times New Roman" w:hint="eastAsia"/>
          <w:iCs/>
          <w:color w:val="000000"/>
          <w:sz w:val="24"/>
          <w:szCs w:val="24"/>
          <w:vertAlign w:val="superscript"/>
        </w:rPr>
        <w:tab/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Department of Nutrition and Food Hygiene, School of Public Health, </w:t>
      </w:r>
      <w:r w:rsidRPr="005D0181">
        <w:rPr>
          <w:rFonts w:ascii="Times New Roman" w:hAnsi="Times New Roman" w:cs="Times New Roman"/>
          <w:color w:val="000000"/>
          <w:sz w:val="24"/>
          <w:szCs w:val="24"/>
        </w:rPr>
        <w:t>Harbin Medical University,</w:t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Harbin 150081, Heilongjiang Province, China</w:t>
      </w:r>
    </w:p>
    <w:p w:rsidR="00D6475C" w:rsidRPr="005D0181" w:rsidRDefault="00D6475C" w:rsidP="00D6475C">
      <w:pPr>
        <w:spacing w:line="360" w:lineRule="auto"/>
        <w:ind w:left="420" w:hanging="420"/>
        <w:rPr>
          <w:rFonts w:ascii="Times New Roman" w:hAnsi="Times New Roman" w:cs="Times New Roman"/>
          <w:iCs/>
          <w:color w:val="000000"/>
          <w:sz w:val="24"/>
          <w:szCs w:val="24"/>
        </w:rPr>
      </w:pPr>
      <w:proofErr w:type="gramStart"/>
      <w:r w:rsidRPr="005D018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b</w:t>
      </w:r>
      <w:proofErr w:type="gramEnd"/>
      <w:r w:rsidRPr="005D018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 </w:t>
      </w:r>
      <w:r w:rsidRPr="005D0181">
        <w:rPr>
          <w:rFonts w:ascii="Times New Roman" w:hAnsi="Times New Roman" w:cs="Times New Roman" w:hint="eastAsia"/>
          <w:iCs/>
          <w:color w:val="000000"/>
          <w:sz w:val="24"/>
          <w:szCs w:val="24"/>
          <w:vertAlign w:val="superscript"/>
        </w:rPr>
        <w:tab/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STD &amp; AIDS Center, Harbin Center for Disease Control and Prevention, Harbin 150056, Heilongjiang Province, China</w:t>
      </w:r>
    </w:p>
    <w:p w:rsidR="00D6475C" w:rsidRPr="005D0181" w:rsidRDefault="00D6475C" w:rsidP="00D6475C">
      <w:pPr>
        <w:spacing w:line="360" w:lineRule="auto"/>
        <w:ind w:left="420" w:hanging="420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D018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>c</w:t>
      </w:r>
      <w:r w:rsidRPr="005D0181">
        <w:rPr>
          <w:rFonts w:ascii="Times New Roman" w:hAnsi="Times New Roman" w:cs="Times New Roman"/>
          <w:sz w:val="24"/>
          <w:szCs w:val="24"/>
        </w:rPr>
        <w:t xml:space="preserve"> </w:t>
      </w:r>
      <w:r w:rsidRPr="005D0181">
        <w:rPr>
          <w:rFonts w:ascii="Times New Roman" w:hAnsi="Times New Roman" w:cs="Times New Roman" w:hint="eastAsia"/>
          <w:sz w:val="24"/>
          <w:szCs w:val="24"/>
        </w:rPr>
        <w:tab/>
      </w:r>
      <w:r w:rsidRPr="005D0181">
        <w:rPr>
          <w:rFonts w:ascii="Times New Roman" w:hAnsi="Times New Roman" w:cs="Times New Roman"/>
          <w:sz w:val="24"/>
          <w:szCs w:val="24"/>
        </w:rPr>
        <w:t xml:space="preserve">Department of General Surgery, </w:t>
      </w:r>
      <w:bookmarkStart w:id="1" w:name="OLE_LINK50"/>
      <w:bookmarkStart w:id="2" w:name="OLE_LINK97"/>
      <w:r w:rsidRPr="005D0181">
        <w:rPr>
          <w:rFonts w:ascii="Times New Roman" w:hAnsi="Times New Roman" w:cs="Times New Roman"/>
          <w:sz w:val="24"/>
          <w:szCs w:val="24"/>
        </w:rPr>
        <w:t>the Second Affiliated Hospital of Harbin Medical University</w:t>
      </w:r>
      <w:bookmarkEnd w:id="1"/>
      <w:bookmarkEnd w:id="2"/>
      <w:r w:rsidRPr="005D0181">
        <w:rPr>
          <w:rFonts w:ascii="Times New Roman" w:hAnsi="Times New Roman" w:cs="Times New Roman"/>
          <w:sz w:val="24"/>
          <w:szCs w:val="24"/>
        </w:rPr>
        <w:t xml:space="preserve">, </w:t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Harbin 150081, Heilongjiang Province, China</w:t>
      </w: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D0181"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  <w:t xml:space="preserve">1 </w:t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Authors contributed equally to this work.</w:t>
      </w: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* </w:t>
      </w:r>
      <w:r w:rsidRPr="005D0181">
        <w:rPr>
          <w:rFonts w:ascii="Times New Roman" w:hAnsi="Times New Roman" w:cs="Times New Roman"/>
          <w:b/>
          <w:iCs/>
          <w:color w:val="000000"/>
          <w:sz w:val="24"/>
          <w:szCs w:val="24"/>
        </w:rPr>
        <w:t>Corresponding author:</w:t>
      </w: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D0181"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Dr. </w:t>
      </w:r>
      <w:proofErr w:type="spellStart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Rennan</w:t>
      </w:r>
      <w:proofErr w:type="spellEnd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Feng</w:t>
      </w:r>
      <w:r w:rsidRPr="005D018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iCs/>
          <w:color w:val="000000"/>
          <w:sz w:val="24"/>
          <w:szCs w:val="24"/>
        </w:rPr>
      </w:pP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Department of Nutrition and Food Hygiene, School of Public Health, Harbin Medical University;</w:t>
      </w:r>
      <w:r w:rsidRPr="005D0181">
        <w:rPr>
          <w:rFonts w:ascii="Times New Roman" w:hAnsi="Times New Roman" w:cs="Times New Roman" w:hint="eastAsia"/>
          <w:iCs/>
          <w:color w:val="000000"/>
          <w:sz w:val="24"/>
          <w:szCs w:val="24"/>
        </w:rPr>
        <w:t xml:space="preserve"> </w:t>
      </w: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157 </w:t>
      </w:r>
      <w:proofErr w:type="spellStart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Baojian</w:t>
      </w:r>
      <w:proofErr w:type="spellEnd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Street, </w:t>
      </w:r>
      <w:proofErr w:type="spellStart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Nangang</w:t>
      </w:r>
      <w:proofErr w:type="spellEnd"/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District, Harbin 150081, Heilongjiang Province, China. </w:t>
      </w:r>
      <w:r w:rsidRPr="005D0181">
        <w:rPr>
          <w:rFonts w:ascii="Times New Roman" w:hAnsi="Times New Roman" w:cs="Times New Roman"/>
          <w:color w:val="000000"/>
          <w:sz w:val="24"/>
          <w:szCs w:val="24"/>
        </w:rPr>
        <w:t>Telephone: +86 0451 87502801; Fax: +86 0451 87502724;</w:t>
      </w:r>
    </w:p>
    <w:p w:rsidR="00D6475C" w:rsidRPr="005D0181" w:rsidRDefault="00D6475C" w:rsidP="00D6475C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D0181">
        <w:rPr>
          <w:rFonts w:ascii="Times New Roman" w:hAnsi="Times New Roman" w:cs="Times New Roman"/>
          <w:iCs/>
          <w:color w:val="000000"/>
          <w:sz w:val="24"/>
          <w:szCs w:val="24"/>
        </w:rPr>
        <w:t>E-mail:</w:t>
      </w:r>
      <w:r w:rsidRPr="005D0181">
        <w:rPr>
          <w:rFonts w:ascii="Times New Roman" w:hAnsi="Times New Roman" w:cs="Times New Roman"/>
          <w:color w:val="000000"/>
          <w:sz w:val="24"/>
          <w:szCs w:val="24"/>
        </w:rPr>
        <w:t xml:space="preserve"> fengrennan@163.com;</w:t>
      </w:r>
    </w:p>
    <w:p w:rsidR="00D6475C" w:rsidRPr="005D0181" w:rsidRDefault="00D6475C" w:rsidP="00D6475C">
      <w:pPr>
        <w:spacing w:line="360" w:lineRule="auto"/>
        <w:rPr>
          <w:rFonts w:ascii="Times New Roman" w:eastAsia="AdvEPSTIM" w:hAnsi="Times New Roman" w:cs="Times New Roman"/>
          <w:b/>
          <w:kern w:val="0"/>
          <w:sz w:val="24"/>
          <w:szCs w:val="24"/>
        </w:rPr>
      </w:pPr>
    </w:p>
    <w:p w:rsidR="00D6475C" w:rsidRPr="005D0181" w:rsidRDefault="00D6475C" w:rsidP="00D6475C">
      <w:pPr>
        <w:spacing w:line="360" w:lineRule="auto"/>
        <w:rPr>
          <w:rFonts w:ascii="Times New Roman" w:eastAsia="AdvEPSTIM" w:hAnsi="Times New Roman" w:cs="Times New Roman"/>
          <w:kern w:val="0"/>
          <w:sz w:val="24"/>
          <w:szCs w:val="24"/>
        </w:rPr>
      </w:pPr>
      <w:r w:rsidRPr="005D0181">
        <w:rPr>
          <w:rFonts w:ascii="Times New Roman" w:eastAsia="AdvEPSTIM" w:hAnsi="Times New Roman" w:cs="Times New Roman"/>
          <w:b/>
          <w:kern w:val="0"/>
          <w:sz w:val="24"/>
          <w:szCs w:val="24"/>
        </w:rPr>
        <w:t xml:space="preserve">Keywords: </w:t>
      </w:r>
      <w:bookmarkStart w:id="3" w:name="OLE_LINK23"/>
      <w:bookmarkStart w:id="4" w:name="OLE_LINK24"/>
      <w:r w:rsidRPr="005D0181">
        <w:rPr>
          <w:rFonts w:ascii="Times New Roman" w:eastAsia="AdvEPSTIM" w:hAnsi="Times New Roman" w:cs="Times New Roman"/>
          <w:kern w:val="0"/>
          <w:sz w:val="24"/>
          <w:szCs w:val="24"/>
        </w:rPr>
        <w:t>FFAs</w:t>
      </w:r>
      <w:r w:rsidRPr="005D0181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Pr="005D0181">
        <w:rPr>
          <w:rFonts w:ascii="Times New Roman" w:eastAsia="AdvEPSTIM" w:hAnsi="Times New Roman" w:cs="Times New Roman" w:hint="eastAsia"/>
          <w:kern w:val="0"/>
          <w:sz w:val="24"/>
          <w:szCs w:val="24"/>
        </w:rPr>
        <w:t>B</w:t>
      </w:r>
      <w:r w:rsidRPr="005D0181">
        <w:rPr>
          <w:rFonts w:ascii="Times New Roman" w:eastAsia="AdvEPSTIM" w:hAnsi="Times New Roman" w:cs="Times New Roman"/>
          <w:kern w:val="0"/>
          <w:sz w:val="24"/>
          <w:szCs w:val="24"/>
        </w:rPr>
        <w:t>ody weight</w:t>
      </w:r>
      <w:r w:rsidRPr="005D0181">
        <w:rPr>
          <w:rFonts w:ascii="Times New Roman" w:hAnsi="Times New Roman" w:cs="Times New Roman"/>
          <w:iCs/>
          <w:sz w:val="24"/>
          <w:szCs w:val="24"/>
        </w:rPr>
        <w:t>;</w:t>
      </w:r>
      <w:r w:rsidRPr="005D0181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 NAFLD</w:t>
      </w:r>
      <w:bookmarkEnd w:id="3"/>
      <w:bookmarkEnd w:id="4"/>
      <w:r w:rsidRPr="005D0181">
        <w:rPr>
          <w:rFonts w:ascii="Times New Roman" w:hAnsi="Times New Roman" w:cs="Times New Roman"/>
          <w:iCs/>
          <w:sz w:val="24"/>
          <w:szCs w:val="24"/>
        </w:rPr>
        <w:t>;</w:t>
      </w:r>
      <w:r w:rsidRPr="005D0181">
        <w:rPr>
          <w:rFonts w:ascii="Times New Roman" w:eastAsia="AdvEPSTIM" w:hAnsi="Times New Roman" w:cs="Times New Roman"/>
          <w:kern w:val="0"/>
          <w:sz w:val="24"/>
          <w:szCs w:val="24"/>
        </w:rPr>
        <w:t xml:space="preserve"> GC-MS</w:t>
      </w:r>
      <w:r w:rsidRPr="005D0181">
        <w:rPr>
          <w:rFonts w:ascii="Times New Roman" w:eastAsia="AdvEPSTIM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D0181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5D0181">
        <w:rPr>
          <w:rFonts w:ascii="Times New Roman" w:hAnsi="Times New Roman" w:cs="Times New Roman"/>
          <w:kern w:val="0"/>
          <w:sz w:val="24"/>
          <w:szCs w:val="24"/>
        </w:rPr>
        <w:t>yristic</w:t>
      </w:r>
      <w:proofErr w:type="spellEnd"/>
      <w:r w:rsidRPr="005D0181">
        <w:rPr>
          <w:rFonts w:ascii="Times New Roman" w:hAnsi="Times New Roman" w:cs="Times New Roman"/>
          <w:kern w:val="0"/>
          <w:sz w:val="24"/>
          <w:szCs w:val="24"/>
        </w:rPr>
        <w:t xml:space="preserve"> acid</w:t>
      </w:r>
      <w:r w:rsidRPr="005D0181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5D0181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5D0181">
        <w:rPr>
          <w:rFonts w:ascii="Times New Roman" w:hAnsi="Times New Roman" w:cs="Times New Roman"/>
          <w:kern w:val="0"/>
          <w:sz w:val="24"/>
          <w:szCs w:val="24"/>
        </w:rPr>
        <w:t>almitoleic</w:t>
      </w:r>
      <w:proofErr w:type="spellEnd"/>
      <w:r w:rsidRPr="005D0181">
        <w:rPr>
          <w:rFonts w:ascii="Times New Roman" w:hAnsi="Times New Roman" w:cs="Times New Roman"/>
          <w:kern w:val="0"/>
          <w:sz w:val="24"/>
          <w:szCs w:val="24"/>
        </w:rPr>
        <w:t xml:space="preserve"> acid</w:t>
      </w:r>
    </w:p>
    <w:p w:rsidR="00D6475C" w:rsidRPr="005D0181" w:rsidRDefault="00D647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D0181">
        <w:rPr>
          <w:rFonts w:ascii="Times New Roman" w:hAnsi="Times New Roman" w:cs="Times New Roman"/>
          <w:sz w:val="24"/>
          <w:szCs w:val="24"/>
        </w:rPr>
        <w:br w:type="page"/>
      </w:r>
    </w:p>
    <w:p w:rsidR="002C5EFF" w:rsidRPr="005D0181" w:rsidRDefault="002C5EF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2C5EFF" w:rsidRPr="005D0181" w:rsidSect="00852B58">
          <w:footerReference w:type="default" r:id="rId8"/>
          <w:pgSz w:w="11906" w:h="16838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:rsidR="002C5EFF" w:rsidRPr="005D0181" w:rsidRDefault="0050262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D0181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group id="_x0000_s1026" style="position:absolute;margin-left:14.15pt;margin-top:-50.15pt;width:723.95pt;height:461.9pt;z-index:251658240" coordorigin="668,1251" coordsize="14479,9238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left:1256;top:10013;width:13508;height:476;mso-width-relative:margin;mso-height-relative:margin" strokecolor="white" strokeweight="1.5pt">
              <v:textbox style="mso-next-textbox:#_x0000_s1027">
                <w:txbxContent>
                  <w:p w:rsidR="002C5EFF" w:rsidRPr="00800A39" w:rsidRDefault="002C5EFF" w:rsidP="002C5EFF">
                    <w:pPr>
                      <w:rPr>
                        <w:szCs w:val="24"/>
                      </w:rPr>
                    </w:pPr>
                    <w:r w:rsidRPr="0050262E">
                      <w:rPr>
                        <w:rFonts w:ascii="Times New Roman" w:hAnsi="Times New Roman"/>
                        <w:b/>
                        <w:sz w:val="24"/>
                        <w:szCs w:val="24"/>
                      </w:rPr>
                      <w:t xml:space="preserve">Figure </w:t>
                    </w:r>
                    <w:r w:rsidR="008D7A30" w:rsidRPr="0050262E">
                      <w:rPr>
                        <w:rFonts w:ascii="Times New Roman" w:hAnsi="Times New Roman"/>
                        <w:b/>
                        <w:sz w:val="24"/>
                        <w:szCs w:val="24"/>
                      </w:rPr>
                      <w:t>S</w:t>
                    </w:r>
                    <w:r w:rsidRPr="0050262E">
                      <w:rPr>
                        <w:rFonts w:ascii="Times New Roman" w:hAnsi="Times New Roman"/>
                        <w:b/>
                        <w:sz w:val="24"/>
                        <w:szCs w:val="24"/>
                      </w:rPr>
                      <w:t>1:</w:t>
                    </w:r>
                    <w:bookmarkStart w:id="5" w:name="_GoBack"/>
                    <w:bookmarkEnd w:id="5"/>
                    <w:r w:rsidRPr="00AF35BE">
                      <w:rPr>
                        <w:rFonts w:ascii="Times New Roman" w:hAnsi="Times New Roman"/>
                        <w:b/>
                        <w:sz w:val="24"/>
                        <w:szCs w:val="24"/>
                      </w:rPr>
                      <w:tab/>
                    </w:r>
                    <w:r>
                      <w:rPr>
                        <w:rFonts w:ascii="Times New Roman" w:hAnsi="Times New Roman"/>
                        <w:b/>
                        <w:sz w:val="24"/>
                        <w:szCs w:val="24"/>
                      </w:rPr>
                      <w:t>Flowchart describing the recruitment strategy of respondents in the study</w:t>
                    </w:r>
                  </w:p>
                </w:txbxContent>
              </v:textbox>
            </v:shape>
            <v:group id="_x0000_s1028" style="position:absolute;left:668;top:1251;width:14479;height:8256" coordorigin="668,1175" coordsize="14479,8256">
              <v:group id="_x0000_s1029" style="position:absolute;left:1214;top:6068;width:13798;height:1116" coordorigin="1256,6296" coordsize="13798,1116">
                <v:shape id="_x0000_s1030" type="#_x0000_t202" style="position:absolute;left:4995;top:6311;width:3581;height:1101;mso-width-relative:margin;mso-height-relative:margin" strokeweight="1.5pt">
                  <v:textbox style="mso-next-textbox:#_x0000_s1030">
                    <w:txbxContent>
                      <w:p w:rsidR="002C5EFF" w:rsidRPr="007632AC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Lean – NAFLD</w:t>
                        </w:r>
                      </w:p>
                      <w:p w:rsidR="002C5EFF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n = 67)</w:t>
                        </w:r>
                      </w:p>
                      <w:p w:rsidR="002C5EFF" w:rsidRPr="000500AE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eastAsia="SimSun" w:hAnsi="Times New Roman"/>
                            <w:b/>
                            <w:sz w:val="24"/>
                            <w:szCs w:val="24"/>
                            <w:lang w:eastAsia="zh-CN"/>
                          </w:rPr>
                        </w:pP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18.5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≤ BMI &lt; 24.0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31" type="#_x0000_t202" style="position:absolute;left:8731;top:6304;width:3581;height:1101;mso-width-relative:margin;mso-height-relative:margin" strokeweight="1.5pt">
                  <v:textbox style="mso-next-textbox:#_x0000_s1031">
                    <w:txbxContent>
                      <w:p w:rsidR="002C5EFF" w:rsidRPr="007632AC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Overweight – NAFLD</w:t>
                        </w:r>
                      </w:p>
                      <w:p w:rsidR="002C5EFF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55</w:t>
                        </w: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  <w:p w:rsidR="002C5EFF" w:rsidRPr="000500AE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eastAsia="SimSun" w:hAnsi="Times New Roman"/>
                            <w:b/>
                            <w:sz w:val="24"/>
                            <w:szCs w:val="24"/>
                            <w:lang w:eastAsia="zh-CN"/>
                          </w:rPr>
                        </w:pP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24.0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≤ BMI &lt; 28.0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32" type="#_x0000_t202" style="position:absolute;left:12465;top:6309;width:2589;height:1101;mso-width-relative:margin;mso-height-relative:margin" strokeweight="1.5pt">
                  <v:textbox style="mso-next-textbox:#_x0000_s1032">
                    <w:txbxContent>
                      <w:p w:rsidR="002C5EFF" w:rsidRPr="007632AC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Overweight – NAFLD</w:t>
                        </w:r>
                      </w:p>
                      <w:p w:rsidR="002C5EFF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48</w:t>
                        </w: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  <w:p w:rsidR="002C5EFF" w:rsidRPr="000500AE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eastAsia="SimSun" w:hAnsi="Times New Roman"/>
                            <w:b/>
                            <w:sz w:val="24"/>
                            <w:szCs w:val="24"/>
                            <w:lang w:eastAsia="zh-CN"/>
                          </w:rPr>
                        </w:pP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BMI ≥ 28.0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_x0000_s1033" type="#_x0000_t202" style="position:absolute;left:1256;top:6296;width:3581;height:1101;mso-width-relative:margin;mso-height-relative:margin" strokeweight="1.5pt">
                  <v:textbox style="mso-next-textbox:#_x0000_s1033">
                    <w:txbxContent>
                      <w:p w:rsidR="002C5EFF" w:rsidRPr="007632AC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Healthy Controls (HC)</w:t>
                        </w:r>
                      </w:p>
                      <w:p w:rsidR="002C5EFF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(n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= 66</w:t>
                        </w:r>
                        <w:r w:rsidRPr="005337CD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  <w:p w:rsidR="002C5EFF" w:rsidRPr="000500AE" w:rsidRDefault="002C5EFF" w:rsidP="002C5EFF">
                        <w:pPr>
                          <w:pStyle w:val="NoSpacing"/>
                          <w:jc w:val="center"/>
                          <w:rPr>
                            <w:rFonts w:ascii="Times New Roman" w:eastAsia="SimSun" w:hAnsi="Times New Roman"/>
                            <w:b/>
                            <w:sz w:val="24"/>
                            <w:szCs w:val="24"/>
                            <w:lang w:eastAsia="zh-CN"/>
                          </w:rPr>
                        </w:pP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(18.5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≤ BMI &lt; 24.0 kg/m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</v:group>
              <v:group id="_x0000_s1034" style="position:absolute;left:3386;top:7169;width:10205;height:400" coordorigin="3428,7397" coordsize="10205,400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35" type="#_x0000_t32" style="position:absolute;left:3428;top:7786;width:10205;height:1;flip:x" o:connectortype="straight" strokeweight="1.5pt"/>
                <v:shape id="_x0000_s1036" type="#_x0000_t32" style="position:absolute;left:3441;top:7412;width:0;height:385" o:connectortype="straight" strokeweight="1.5pt"/>
                <v:shape id="_x0000_s1037" type="#_x0000_t32" style="position:absolute;left:6786;top:7401;width:0;height:385" o:connectortype="straight" strokeweight="1.5pt"/>
                <v:shape id="_x0000_s1038" type="#_x0000_t32" style="position:absolute;left:10521;top:7397;width:0;height:385" o:connectortype="straight" strokeweight="1.5pt"/>
                <v:shape id="_x0000_s1039" type="#_x0000_t32" style="position:absolute;left:13617;top:7401;width:0;height:385" o:connectortype="straight" strokeweight="1.5pt"/>
              </v:group>
              <v:group id="_x0000_s1040" style="position:absolute;left:3580;top:7535;width:10698;height:1896" coordorigin="3622,7782" coordsize="10698,1896">
                <v:shape id="_x0000_s1041" type="#_x0000_t32" style="position:absolute;left:8776;top:7998;width:431;height:0;rotation:90" o:connectortype="straight" strokeweight="1.5pt">
                  <v:stroke endarrow="block"/>
                </v:shape>
                <v:shape id="_x0000_s1042" type="#_x0000_t32" style="position:absolute;left:8776;top:8934;width:431;height:0;rotation:90" o:connectortype="straight" strokeweight="1.5pt">
                  <v:stroke endarrow="block"/>
                </v:shape>
                <v:shape id="_x0000_s1043" type="#_x0000_t202" style="position:absolute;left:5798;top:8213;width:6383;height:505;mso-width-relative:margin;mso-height-relative:margin" strokeweight="1.5pt">
                  <v:textbox style="mso-next-textbox:#_x0000_s1043">
                    <w:txbxContent>
                      <w:p w:rsidR="002C5EFF" w:rsidRPr="00EB65C5" w:rsidRDefault="002C5EFF" w:rsidP="002C5EFF">
                        <w:pPr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erum Free Fatty Acids Assessment</w:t>
                        </w:r>
                        <w:r>
                          <w:rPr>
                            <w:rFonts w:ascii="Times New Roman" w:hAnsi="Times New Roman" w:hint="eastAsia"/>
                            <w:b/>
                            <w:sz w:val="24"/>
                            <w:szCs w:val="24"/>
                          </w:rPr>
                          <w:t xml:space="preserve"> using GC 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–</w:t>
                        </w:r>
                        <w:r>
                          <w:rPr>
                            <w:rFonts w:ascii="Times New Roman" w:hAnsi="Times New Roman" w:hint="eastAsia"/>
                            <w:b/>
                            <w:sz w:val="24"/>
                            <w:szCs w:val="24"/>
                          </w:rPr>
                          <w:t xml:space="preserve"> MS</w:t>
                        </w:r>
                      </w:p>
                    </w:txbxContent>
                  </v:textbox>
                </v:shape>
                <v:shape id="_x0000_s1044" type="#_x0000_t202" style="position:absolute;left:3622;top:9175;width:10698;height:503;mso-width-relative:margin;mso-height-relative:margin" strokeweight="1.5pt">
                  <v:textbox style="mso-next-textbox:#_x0000_s1044">
                    <w:txbxContent>
                      <w:p w:rsidR="002C5EFF" w:rsidRPr="003E44DE" w:rsidRDefault="002C5EFF" w:rsidP="002C5EFF">
                        <w:pPr>
                          <w:jc w:val="center"/>
                          <w:rPr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GB"/>
                          </w:rPr>
                          <w:t>Estimation of distinction in biochemical indices and Free Fatty Acid Profiles among the 4 groups</w:t>
                        </w:r>
                      </w:p>
                    </w:txbxContent>
                  </v:textbox>
                </v:shape>
              </v:group>
              <v:group id="_x0000_s1045" style="position:absolute;left:6308;top:5493;width:7231;height:584" coordorigin="6350,5740" coordsize="7231,584">
                <v:shape id="_x0000_s1046" type="#_x0000_t32" style="position:absolute;left:9861;top:5740;width:0;height:555" o:connectortype="straight" strokeweight="1.5pt"/>
                <v:shape id="_x0000_s1047" type="#_x0000_t32" style="position:absolute;left:6350;top:5953;width:7231;height:0" o:connectortype="straight" strokeweight="1.5pt"/>
                <v:shape id="_x0000_s1048" type="#_x0000_t32" style="position:absolute;left:6364;top:5939;width:0;height:385" o:connectortype="straight" strokeweight="1.5pt"/>
                <v:shape id="_x0000_s1049" type="#_x0000_t32" style="position:absolute;left:13573;top:5939;width:0;height:385" o:connectortype="straight" strokeweight="1.5pt"/>
              </v:group>
              <v:group id="_x0000_s1050" style="position:absolute;left:3399;top:4636;width:8059;height:1427" coordorigin="3441,4864" coordsize="8059,1427">
                <v:shape id="_x0000_s1051" type="#_x0000_t32" style="position:absolute;left:9878;top:4867;width:0;height:385" o:connectortype="straight" strokeweight="1.5pt"/>
                <v:shape id="_x0000_s1052" type="#_x0000_t202" style="position:absolute;left:8212;top:5244;width:3288;height:505;mso-width-relative:margin;mso-height-relative:margin" strokeweight="1.5pt">
                  <v:textbox style="mso-next-textbox:#_x0000_s1052">
                    <w:txbxContent>
                      <w:p w:rsidR="002C5EFF" w:rsidRPr="00473D75" w:rsidRDefault="002C5EFF" w:rsidP="002C5EFF">
                        <w:pPr>
                          <w:pStyle w:val="NoSpacing"/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NAFLD Patients (n = 170)</w:t>
                        </w:r>
                      </w:p>
                      <w:p w:rsidR="002C5EFF" w:rsidRPr="007632AC" w:rsidRDefault="002C5EFF" w:rsidP="002C5EFF">
                        <w:pPr>
                          <w:pStyle w:val="NoSpacing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_x0000_s1053" type="#_x0000_t32" style="position:absolute;left:3441;top:4877;width:6431;height:1" o:connectortype="straight" strokeweight="1.5pt"/>
                <v:shape id="_x0000_s1054" type="#_x0000_t32" style="position:absolute;left:3453;top:4864;width:1;height:1427" o:connectortype="straight" strokeweight="1.5pt"/>
              </v:group>
              <v:group id="_x0000_s1055" style="position:absolute;left:6118;top:3834;width:3415;height:828" coordorigin="6156,4024" coordsize="3415,828">
                <v:shape id="_x0000_s1056" type="#_x0000_t32" style="position:absolute;left:7818;top:4421;width:1;height:431;flip:x" o:connectortype="straight" strokeweight="1.5pt">
                  <v:stroke endarrow="block"/>
                </v:shape>
                <v:shape id="_x0000_s1057" type="#_x0000_t202" style="position:absolute;left:6156;top:4024;width:3415;height:450;mso-height-percent:200;mso-height-percent:200;mso-width-relative:margin;mso-height-relative:margin" strokeweight="1.5pt">
                  <v:textbox style="mso-next-textbox:#_x0000_s1057;mso-fit-shape-to-text:t">
                    <w:txbxContent>
                      <w:p w:rsidR="002C5EFF" w:rsidRPr="004D4359" w:rsidRDefault="002C5EFF" w:rsidP="002C5EFF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1A171C"/>
                            <w:sz w:val="24"/>
                            <w:szCs w:val="24"/>
                          </w:rPr>
                          <w:t>236</w:t>
                        </w:r>
                        <w:r w:rsidRPr="004D4359">
                          <w:rPr>
                            <w:rFonts w:ascii="Times New Roman" w:hAnsi="Times New Roman"/>
                            <w:b/>
                            <w:bCs/>
                            <w:color w:val="1A171C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color w:val="1A171C"/>
                            <w:sz w:val="24"/>
                            <w:szCs w:val="24"/>
                          </w:rPr>
                          <w:t>Respondents</w:t>
                        </w:r>
                      </w:p>
                    </w:txbxContent>
                  </v:textbox>
                </v:shape>
              </v:group>
              <v:group id="_x0000_s1058" style="position:absolute;left:9844;top:3674;width:5303;height:1264" coordorigin="9844,3617" coordsize="5303,1264">
                <v:shape id="_x0000_s1059" type="#_x0000_t202" style="position:absolute;left:11326;top:3617;width:3821;height:1264;mso-width-relative:margin;mso-height-relative:margin" strokeweight="1.5pt">
                  <v:stroke dashstyle="1 1"/>
                  <v:textbox style="mso-next-textbox:#_x0000_s1059">
                    <w:txbxContent>
                      <w:p w:rsidR="002C5EFF" w:rsidRPr="00A57063" w:rsidRDefault="002C5EFF" w:rsidP="002C5EFF">
                        <w:pPr>
                          <w:rPr>
                            <w:sz w:val="20"/>
                            <w:szCs w:val="20"/>
                          </w:rPr>
                        </w:pPr>
                        <w:r w:rsidRPr="00A57063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Newly diagnosed cases of NAFLD through </w:t>
                        </w:r>
                        <w:r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>ultrasonic evaluation of liver</w:t>
                        </w:r>
                        <w:r w:rsidRPr="00A57063">
                          <w:rPr>
                            <w:rFonts w:ascii="Times New Roman" w:hAnsi="Times New Roman" w:hint="eastAsia"/>
                            <w:sz w:val="20"/>
                            <w:szCs w:val="20"/>
                          </w:rPr>
                          <w:t xml:space="preserve"> </w:t>
                        </w:r>
                        <w:r w:rsidRPr="00A570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by an </w:t>
                        </w:r>
                        <w:r w:rsidRPr="00A57063">
                          <w:rPr>
                            <w:rFonts w:ascii="Times New Roman" w:hAnsi="Times New Roman"/>
                            <w:noProof/>
                            <w:sz w:val="20"/>
                            <w:szCs w:val="20"/>
                          </w:rPr>
                          <w:t>ultrasonographist</w:t>
                        </w:r>
                        <w:r w:rsidRPr="00A570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 blinded to both respondents’ serum </w:t>
                        </w:r>
                        <w:r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 xml:space="preserve">biochemical profile and </w:t>
                        </w:r>
                        <w:r w:rsidRPr="00A57063">
                          <w:rPr>
                            <w:rFonts w:ascii="Times New Roman" w:hAnsi="Times New Roman"/>
                            <w:sz w:val="20"/>
                            <w:szCs w:val="20"/>
                          </w:rPr>
                          <w:t>history</w:t>
                        </w:r>
                      </w:p>
                    </w:txbxContent>
                  </v:textbox>
                </v:shape>
                <v:shape id="_x0000_s1060" type="#_x0000_t32" style="position:absolute;left:9844;top:4730;width:1501;height:0" o:connectortype="straight" strokeweight="1.5pt">
                  <v:stroke dashstyle="1 1" endarrow="block" endcap="round"/>
                </v:shape>
              </v:group>
              <v:group id="_x0000_s1061" style="position:absolute;left:668;top:1175;width:11773;height:2628" coordorigin="668,1118" coordsize="11773,2628">
                <v:shape id="_x0000_s1062" type="#_x0000_t202" style="position:absolute;left:3178;top:1118;width:9263;height:848;mso-width-relative:margin;mso-height-relative:margin" strokeweight="1.5pt">
                  <v:textbox style="mso-next-textbox:#_x0000_s1062">
                    <w:txbxContent>
                      <w:p w:rsidR="002C5EFF" w:rsidRPr="005712A0" w:rsidRDefault="002C5EFF" w:rsidP="002C5EFF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hAnsi="Times New Roman"/>
                            <w:color w:val="1A171C"/>
                            <w:sz w:val="24"/>
                            <w:szCs w:val="24"/>
                          </w:rPr>
                        </w:pPr>
                        <w:r w:rsidRPr="005B6A32">
                          <w:rPr>
                            <w:rFonts w:ascii="Times New Roman" w:hAnsi="Times New Roman" w:hint="eastAsia"/>
                            <w:b/>
                            <w:color w:val="1A171C"/>
                            <w:sz w:val="24"/>
                            <w:szCs w:val="24"/>
                          </w:rPr>
                          <w:t>320</w:t>
                        </w:r>
                        <w:r>
                          <w:rPr>
                            <w:rFonts w:ascii="Times New Roman" w:hAnsi="Times New Roman" w:hint="eastAsia"/>
                            <w:color w:val="1A171C"/>
                            <w:sz w:val="24"/>
                            <w:szCs w:val="24"/>
                          </w:rPr>
                          <w:t xml:space="preserve"> participants</w:t>
                        </w:r>
                        <w:r>
                          <w:rPr>
                            <w:rFonts w:ascii="Times New Roman" w:hAnsi="Times New Roman"/>
                            <w:color w:val="1A171C"/>
                            <w:sz w:val="24"/>
                            <w:szCs w:val="24"/>
                          </w:rPr>
                          <w:t xml:space="preserve"> were recruited 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at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hysical 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xaminations </w:t>
                        </w:r>
                        <w:r>
                          <w:rPr>
                            <w:rFonts w:ascii="Times New Roman" w:hAnsi="Times New Roman"/>
                            <w:noProof/>
                            <w:sz w:val="24"/>
                            <w:szCs w:val="24"/>
                          </w:rPr>
                          <w:t>C</w:t>
                        </w:r>
                        <w:r w:rsidRPr="00925762">
                          <w:rPr>
                            <w:rFonts w:ascii="Times New Roman" w:hAnsi="Times New Roman"/>
                            <w:noProof/>
                            <w:sz w:val="24"/>
                            <w:szCs w:val="24"/>
                          </w:rPr>
                          <w:t>ent</w:t>
                        </w:r>
                        <w:r w:rsidRPr="00925762">
                          <w:rPr>
                            <w:rFonts w:ascii="Times New Roman" w:hAnsi="Times New Roman" w:hint="eastAsia"/>
                            <w:noProof/>
                            <w:sz w:val="24"/>
                            <w:szCs w:val="24"/>
                          </w:rPr>
                          <w:t>er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of the Second Affiliated Hospital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,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Harbin Medical University from March 12, </w:t>
                        </w:r>
                        <w:r w:rsidRPr="00925762">
                          <w:rPr>
                            <w:rFonts w:ascii="Times New Roman" w:hAnsi="Times New Roman"/>
                            <w:noProof/>
                            <w:sz w:val="24"/>
                            <w:szCs w:val="24"/>
                          </w:rPr>
                          <w:t>2013</w:t>
                        </w:r>
                        <w:r w:rsidRPr="00B35200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to April 20, 2013.</w:t>
                        </w:r>
                      </w:p>
                    </w:txbxContent>
                  </v:textbox>
                </v:shape>
                <v:group id="_x0000_s1063" style="position:absolute;left:668;top:1944;width:7145;height:1802" coordorigin="668,1944" coordsize="7145,1802">
                  <v:shape id="_x0000_s1064" type="#_x0000_t32" style="position:absolute;left:7812;top:1944;width:1;height:1802;flip:x" o:connectortype="straight" strokeweight="1.5pt">
                    <v:stroke endarrow="block"/>
                  </v:shape>
                  <v:group id="_x0000_s1065" style="position:absolute;left:668;top:2064;width:7144;height:1545" coordorigin="668,2064" coordsize="7144,1545">
                    <v:shape id="_x0000_s1066" type="#_x0000_t202" style="position:absolute;left:668;top:2064;width:6155;height:1545;mso-width-relative:margin;mso-height-relative:margin" strokeweight="1.5pt">
                      <v:stroke dashstyle="dashDot"/>
                      <v:textbox style="mso-next-textbox:#_x0000_s1066">
                        <w:txbxContent>
                          <w:p w:rsidR="002C5EFF" w:rsidRDefault="002C5EFF" w:rsidP="002C5EFF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/>
                                <w:color w:val="1A171C"/>
                                <w:sz w:val="24"/>
                                <w:szCs w:val="24"/>
                              </w:rPr>
                            </w:pPr>
                            <w:r w:rsidRPr="005B6A32">
                              <w:rPr>
                                <w:rFonts w:ascii="Times New Roman" w:hAnsi="Times New Roman"/>
                                <w:bCs/>
                                <w:color w:val="1A171C"/>
                                <w:sz w:val="24"/>
                                <w:szCs w:val="24"/>
                              </w:rPr>
                              <w:t>8</w:t>
                            </w:r>
                            <w:r w:rsidRPr="005B6A32">
                              <w:rPr>
                                <w:rFonts w:ascii="Times New Roman" w:hAnsi="Times New Roman" w:hint="eastAsia"/>
                                <w:bCs/>
                                <w:color w:val="1A171C"/>
                                <w:sz w:val="24"/>
                                <w:szCs w:val="24"/>
                              </w:rPr>
                              <w:t>4</w:t>
                            </w:r>
                            <w:r w:rsidRPr="004D4359">
                              <w:rPr>
                                <w:rFonts w:ascii="Times New Roman" w:hAnsi="Times New Roman"/>
                                <w:b/>
                                <w:bCs/>
                                <w:color w:val="1A171C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color w:val="1A171C"/>
                                <w:sz w:val="24"/>
                                <w:szCs w:val="24"/>
                              </w:rPr>
                              <w:t>subjects were excluded as a result of:</w:t>
                            </w:r>
                          </w:p>
                          <w:p w:rsidR="002C5EFF" w:rsidRDefault="002C5EFF" w:rsidP="002C5EFF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color w:val="1A171C"/>
                                <w:sz w:val="24"/>
                                <w:szCs w:val="24"/>
                              </w:rPr>
                              <w:t>History of  alcohol consumptio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malignancies</w:t>
                            </w:r>
                          </w:p>
                          <w:p w:rsidR="002C5EFF" w:rsidRDefault="002C5EFF" w:rsidP="002C5EFF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regnancy</w:t>
                            </w:r>
                          </w:p>
                          <w:p w:rsidR="002C5EFF" w:rsidRDefault="002C5EFF" w:rsidP="002C5EFF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Long-term use of estrogen,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aximofe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or corticosteroids</w:t>
                            </w:r>
                          </w:p>
                          <w:p w:rsidR="002C5EFF" w:rsidRPr="006C5085" w:rsidRDefault="002C5EFF" w:rsidP="002C5EFF">
                            <w:pPr>
                              <w:widowControl/>
                              <w:numPr>
                                <w:ilvl w:val="0"/>
                                <w:numId w:val="1"/>
                              </w:num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Co-morbidities of other disease(s) aside NAFLD.</w:t>
                            </w:r>
                          </w:p>
                        </w:txbxContent>
                      </v:textbox>
                    </v:shape>
                    <v:shape id="_x0000_s1067" type="#_x0000_t32" style="position:absolute;left:6842;top:2906;width:970;height:0;flip:x" o:connectortype="straight" strokeweight="1.5pt">
                      <v:stroke endarrow="block"/>
                    </v:shape>
                  </v:group>
                </v:group>
              </v:group>
            </v:group>
          </v:group>
        </w:pict>
      </w:r>
      <w:r w:rsidR="008D7A30" w:rsidRPr="005D0181">
        <w:rPr>
          <w:rFonts w:ascii="Times New Roman" w:hAnsi="Times New Roman" w:cs="Times New Roman"/>
          <w:sz w:val="24"/>
          <w:szCs w:val="24"/>
        </w:rPr>
        <w:tab/>
      </w:r>
      <w:r w:rsidR="002C5EFF" w:rsidRPr="005D0181">
        <w:rPr>
          <w:rFonts w:ascii="Times New Roman" w:hAnsi="Times New Roman" w:cs="Times New Roman"/>
          <w:sz w:val="24"/>
          <w:szCs w:val="24"/>
        </w:rPr>
        <w:br w:type="page"/>
      </w:r>
    </w:p>
    <w:p w:rsidR="002C5EFF" w:rsidRPr="005D0181" w:rsidRDefault="002C5EFF">
      <w:pPr>
        <w:rPr>
          <w:rFonts w:ascii="Times New Roman" w:hAnsi="Times New Roman" w:cs="Times New Roman"/>
          <w:sz w:val="24"/>
          <w:szCs w:val="24"/>
        </w:rPr>
        <w:sectPr w:rsidR="002C5EFF" w:rsidRPr="005D0181" w:rsidSect="002C5EF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D6475C" w:rsidRPr="005D0181" w:rsidRDefault="00D6475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296"/>
        <w:tblW w:w="8364" w:type="dxa"/>
        <w:tblLook w:val="04A0" w:firstRow="1" w:lastRow="0" w:firstColumn="1" w:lastColumn="0" w:noHBand="0" w:noVBand="1"/>
      </w:tblPr>
      <w:tblGrid>
        <w:gridCol w:w="989"/>
        <w:gridCol w:w="2154"/>
        <w:gridCol w:w="1408"/>
        <w:gridCol w:w="1816"/>
        <w:gridCol w:w="1997"/>
      </w:tblGrid>
      <w:tr w:rsidR="00D6475C" w:rsidRPr="005D0181" w:rsidTr="00D6475C">
        <w:trPr>
          <w:trHeight w:val="315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e equation and the correlation coefficient of fatty acids</w:t>
            </w:r>
          </w:p>
        </w:tc>
      </w:tr>
      <w:tr w:rsidR="00D6475C" w:rsidRPr="005D0181" w:rsidTr="00D6475C">
        <w:trPr>
          <w:trHeight w:val="63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FA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libration equation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gression coefficient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nge of quality (</w:t>
            </w:r>
            <w:proofErr w:type="spellStart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mit of detection (</w:t>
            </w:r>
            <w:proofErr w:type="spellStart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)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4414X-0.22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6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-25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289X+0.4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5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.78-750.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425X-0.08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0-100.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248X-0.04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.00-253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319X-0.49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.00-75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331X-0.26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.00-100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0155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2107X-0.43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30-25.6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689X-0.00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8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0-5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269X-0.0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00-30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242X+0.03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0-50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069X+0.00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0-56.0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D6475C" w:rsidRPr="005D0181" w:rsidTr="00D6475C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=0.0241X-0.134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9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00-100.0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475C" w:rsidRPr="005D0181" w:rsidRDefault="00D6475C" w:rsidP="00D647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D6475C" w:rsidRPr="005D0181" w:rsidTr="00D6475C">
        <w:trPr>
          <w:trHeight w:val="37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75C" w:rsidRPr="005D0181" w:rsidRDefault="00D6475C" w:rsidP="00D647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: the quality of fatty acids; Y: relative peak area = peak area of fatty acid/peak area of internal standard.</w:t>
            </w:r>
          </w:p>
        </w:tc>
      </w:tr>
    </w:tbl>
    <w:p w:rsidR="0011743C" w:rsidRPr="005D0181" w:rsidRDefault="0011743C">
      <w:pPr>
        <w:widowControl/>
        <w:jc w:val="left"/>
      </w:pPr>
      <w:r w:rsidRPr="005D0181">
        <w:br w:type="page"/>
      </w:r>
    </w:p>
    <w:tbl>
      <w:tblPr>
        <w:tblpPr w:leftFromText="180" w:rightFromText="180" w:vertAnchor="page" w:horzAnchor="margin" w:tblpY="1642"/>
        <w:tblW w:w="7629" w:type="dxa"/>
        <w:tblLook w:val="04A0" w:firstRow="1" w:lastRow="0" w:firstColumn="1" w:lastColumn="0" w:noHBand="0" w:noVBand="1"/>
      </w:tblPr>
      <w:tblGrid>
        <w:gridCol w:w="1008"/>
        <w:gridCol w:w="2025"/>
        <w:gridCol w:w="1944"/>
        <w:gridCol w:w="1134"/>
        <w:gridCol w:w="1518"/>
      </w:tblGrid>
      <w:tr w:rsidR="0011743C" w:rsidRPr="005D0181" w:rsidTr="0011743C">
        <w:trPr>
          <w:trHeight w:val="315"/>
        </w:trPr>
        <w:tc>
          <w:tcPr>
            <w:tcW w:w="76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96208A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he repeat</w:t>
            </w:r>
            <w:r w:rsidR="0011743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bi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ty of the calibration samples (n=6)</w:t>
            </w:r>
          </w:p>
        </w:tc>
      </w:tr>
      <w:tr w:rsidR="0011743C" w:rsidRPr="005D0181" w:rsidTr="0011743C">
        <w:trPr>
          <w:trHeight w:val="63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FA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ue concentration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sured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V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as%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4±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1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2.80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5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2.24±1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4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0.61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.17±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5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6.34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.38±8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82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4.90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0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4.26±1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71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1.42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5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3.37±3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73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8.53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0155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02±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49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3.47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34±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00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3.40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5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.67±8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8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8.45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19±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.13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3.80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07±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87 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0.70 </w:t>
            </w:r>
          </w:p>
        </w:tc>
      </w:tr>
      <w:tr w:rsidR="0011743C" w:rsidRPr="005D0181" w:rsidTr="0011743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0.00 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.05±3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6.39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1174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96.10 </w:t>
            </w:r>
          </w:p>
        </w:tc>
      </w:tr>
      <w:tr w:rsidR="0011743C" w:rsidRPr="005D0181" w:rsidTr="0011743C">
        <w:trPr>
          <w:trHeight w:val="315"/>
        </w:trPr>
        <w:tc>
          <w:tcPr>
            <w:tcW w:w="76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11743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Values were shown as </w:t>
            </w:r>
            <w:proofErr w:type="spellStart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; FFA concentration: </w:t>
            </w:r>
            <w:proofErr w:type="spellStart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ml</w:t>
            </w:r>
          </w:p>
        </w:tc>
      </w:tr>
    </w:tbl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11743C" w:rsidRPr="005D0181" w:rsidRDefault="0011743C"/>
    <w:p w:rsidR="00B84B1D" w:rsidRPr="005D0181" w:rsidRDefault="00B84B1D">
      <w:pPr>
        <w:widowControl/>
        <w:jc w:val="left"/>
      </w:pPr>
      <w:r w:rsidRPr="005D0181">
        <w:br w:type="page"/>
      </w:r>
    </w:p>
    <w:tbl>
      <w:tblPr>
        <w:tblpPr w:leftFromText="180" w:rightFromText="180" w:vertAnchor="page" w:horzAnchor="margin" w:tblpX="-459" w:tblpY="2071"/>
        <w:tblW w:w="10031" w:type="dxa"/>
        <w:tblLook w:val="04A0" w:firstRow="1" w:lastRow="0" w:firstColumn="1" w:lastColumn="0" w:noHBand="0" w:noVBand="1"/>
      </w:tblPr>
      <w:tblGrid>
        <w:gridCol w:w="806"/>
        <w:gridCol w:w="1889"/>
        <w:gridCol w:w="2503"/>
        <w:gridCol w:w="1807"/>
        <w:gridCol w:w="3026"/>
      </w:tblGrid>
      <w:tr w:rsidR="00B84B1D" w:rsidRPr="005D0181" w:rsidTr="00B84B1D">
        <w:trPr>
          <w:trHeight w:val="660"/>
        </w:trPr>
        <w:tc>
          <w:tcPr>
            <w:tcW w:w="1003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85720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3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: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an/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rweight/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se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5720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NAFLD and serum FFA profiles 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tratified by sex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le 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em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e (87)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B84B1D" w:rsidRPr="005D0181" w:rsidTr="00B84B1D">
        <w:trPr>
          <w:trHeight w:val="360"/>
        </w:trPr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 (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52±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.72±12.5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B84B1D" w:rsidRPr="005D0181" w:rsidTr="00B84B1D">
        <w:trPr>
          <w:trHeight w:val="360"/>
        </w:trPr>
        <w:tc>
          <w:tcPr>
            <w:tcW w:w="2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E40678" w:rsidP="00B84B1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AFL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7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b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4B1D" w:rsidRPr="005D0181" w:rsidTr="00B84B1D">
        <w:trPr>
          <w:trHeight w:val="360"/>
        </w:trPr>
        <w:tc>
          <w:tcPr>
            <w:tcW w:w="5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rum FFA prof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93±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36±3.0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4.82±15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5.03±95.1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.53±2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.86±16.3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.22±5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.44±50.3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3.51±10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0.31±73.0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9.35±2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08.22±203.1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.63±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43±14.5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.61±1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43±11.34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.21±5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.80±33.10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.65±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41±9.9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27±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4±3.3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2.19±9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5.15±63.6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B84B1D" w:rsidRPr="005D0181" w:rsidTr="00B84B1D">
        <w:trPr>
          <w:trHeight w:val="360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D0181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B1D" w:rsidRPr="005D0181" w:rsidRDefault="00B84B1D" w:rsidP="00B84B1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F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73.61±675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1.07±449.31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B1D" w:rsidRPr="005D0181" w:rsidRDefault="00B84B1D" w:rsidP="00B84B1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</w:tbl>
    <w:p w:rsidR="0011743C" w:rsidRPr="005D0181" w:rsidRDefault="0011743C">
      <w:pPr>
        <w:sectPr w:rsidR="0011743C" w:rsidRPr="005D0181" w:rsidSect="002C5EF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11743C" w:rsidRPr="005D0181" w:rsidRDefault="0011743C"/>
    <w:tbl>
      <w:tblPr>
        <w:tblpPr w:leftFromText="180" w:rightFromText="180" w:horzAnchor="margin" w:tblpXSpec="center" w:tblpY="330"/>
        <w:tblW w:w="14401" w:type="dxa"/>
        <w:tblLook w:val="04A0" w:firstRow="1" w:lastRow="0" w:firstColumn="1" w:lastColumn="0" w:noHBand="0" w:noVBand="1"/>
      </w:tblPr>
      <w:tblGrid>
        <w:gridCol w:w="1803"/>
        <w:gridCol w:w="920"/>
        <w:gridCol w:w="920"/>
        <w:gridCol w:w="920"/>
        <w:gridCol w:w="920"/>
        <w:gridCol w:w="916"/>
        <w:gridCol w:w="916"/>
        <w:gridCol w:w="989"/>
        <w:gridCol w:w="916"/>
        <w:gridCol w:w="916"/>
        <w:gridCol w:w="916"/>
        <w:gridCol w:w="916"/>
        <w:gridCol w:w="916"/>
        <w:gridCol w:w="1517"/>
      </w:tblGrid>
      <w:tr w:rsidR="0011743C" w:rsidRPr="005D0181" w:rsidTr="0096208A">
        <w:trPr>
          <w:trHeight w:val="315"/>
        </w:trPr>
        <w:tc>
          <w:tcPr>
            <w:tcW w:w="14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31532B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able S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64AF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tial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rrelation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E40678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alyses between FFAs and biochemical indicators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f all participants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FFAs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dy fa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sting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1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5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6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5 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43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4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1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6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1743C" w:rsidRPr="005D0181" w:rsidTr="0096208A">
        <w:trPr>
          <w:trHeight w:val="375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440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4AF" w:rsidRPr="005D0181" w:rsidRDefault="00AF64AF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†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 partial correlation coefficients adjusted for age and sex</w:t>
            </w:r>
          </w:p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0.05,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:rsidR="0011743C" w:rsidRPr="005D0181" w:rsidRDefault="0011743C"/>
    <w:p w:rsidR="0011743C" w:rsidRPr="005D0181" w:rsidRDefault="0011743C">
      <w:pPr>
        <w:widowControl/>
        <w:jc w:val="left"/>
      </w:pPr>
      <w:r w:rsidRPr="005D0181">
        <w:br w:type="page"/>
      </w:r>
    </w:p>
    <w:p w:rsidR="0011743C" w:rsidRPr="005D0181" w:rsidRDefault="0011743C"/>
    <w:tbl>
      <w:tblPr>
        <w:tblpPr w:leftFromText="180" w:rightFromText="180" w:vertAnchor="text" w:horzAnchor="margin" w:tblpXSpec="center" w:tblpY="158"/>
        <w:tblW w:w="16010" w:type="dxa"/>
        <w:tblLook w:val="04A0" w:firstRow="1" w:lastRow="0" w:firstColumn="1" w:lastColumn="0" w:noHBand="0" w:noVBand="1"/>
      </w:tblPr>
      <w:tblGrid>
        <w:gridCol w:w="1701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49"/>
      </w:tblGrid>
      <w:tr w:rsidR="0011743C" w:rsidRPr="005D0181" w:rsidTr="0011743C">
        <w:trPr>
          <w:trHeight w:val="315"/>
        </w:trPr>
        <w:tc>
          <w:tcPr>
            <w:tcW w:w="160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9D5F80" w:rsidP="00E406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64AF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artial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rrelation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E40678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alyses between FFAs and biochemical indicators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40678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among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ealthy controls</w:t>
            </w:r>
            <w:r w:rsidR="00E40678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nly</w:t>
            </w:r>
          </w:p>
        </w:tc>
      </w:tr>
      <w:tr w:rsidR="0001558B" w:rsidRPr="005D0181" w:rsidTr="0011743C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FFAs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6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4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9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7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44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dy 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1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sting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9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5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2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30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0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45 </w:t>
            </w:r>
          </w:p>
        </w:tc>
      </w:tr>
      <w:tr w:rsidR="0011743C" w:rsidRPr="005D0181" w:rsidTr="0011743C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8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AF64AF" w:rsidRPr="005D0181" w:rsidTr="0011743C">
        <w:trPr>
          <w:trHeight w:val="315"/>
        </w:trPr>
        <w:tc>
          <w:tcPr>
            <w:tcW w:w="1601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†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 partial correlation coefficients adjusted for age and sex</w:t>
            </w:r>
          </w:p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0.05,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:rsidR="0011743C" w:rsidRPr="005D0181" w:rsidRDefault="0011743C"/>
    <w:p w:rsidR="0011743C" w:rsidRPr="005D0181" w:rsidRDefault="0011743C">
      <w:pPr>
        <w:widowControl/>
        <w:jc w:val="left"/>
      </w:pPr>
      <w:r w:rsidRPr="005D0181">
        <w:br w:type="page"/>
      </w:r>
    </w:p>
    <w:p w:rsidR="0011743C" w:rsidRPr="005D0181" w:rsidRDefault="0011743C"/>
    <w:tbl>
      <w:tblPr>
        <w:tblpPr w:leftFromText="180" w:rightFromText="180" w:vertAnchor="text" w:horzAnchor="margin" w:tblpXSpec="center" w:tblpY="38"/>
        <w:tblW w:w="16112" w:type="dxa"/>
        <w:tblLook w:val="04A0" w:firstRow="1" w:lastRow="0" w:firstColumn="1" w:lastColumn="0" w:noHBand="0" w:noVBand="1"/>
      </w:tblPr>
      <w:tblGrid>
        <w:gridCol w:w="1803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49"/>
      </w:tblGrid>
      <w:tr w:rsidR="0011743C" w:rsidRPr="005D0181" w:rsidTr="0096208A">
        <w:trPr>
          <w:trHeight w:val="315"/>
        </w:trPr>
        <w:tc>
          <w:tcPr>
            <w:tcW w:w="1611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9D5F80" w:rsidP="00E406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64AF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artial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rrelation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alyses between FFAs and</w:t>
            </w:r>
            <w:r w:rsidR="00E40678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iochemical indicator</w:t>
            </w:r>
            <w:r w:rsidR="00E40678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 among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lean-NAFLD </w:t>
            </w:r>
            <w:r w:rsidR="00E40678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E40678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ticipants only</w:t>
            </w:r>
          </w:p>
        </w:tc>
      </w:tr>
      <w:tr w:rsidR="0001558B" w:rsidRPr="005D0181" w:rsidTr="0096208A">
        <w:trPr>
          <w:trHeight w:val="345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FFAs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1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dy 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1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6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8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sting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9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6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7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2 </w:t>
            </w:r>
          </w:p>
        </w:tc>
      </w:tr>
      <w:tr w:rsidR="0011743C" w:rsidRPr="005D0181" w:rsidTr="0096208A">
        <w:trPr>
          <w:trHeight w:hRule="exact" w:val="35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4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1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5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10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7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15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6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5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9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8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5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3 </w:t>
            </w:r>
          </w:p>
        </w:tc>
      </w:tr>
      <w:tr w:rsidR="00AF64AF" w:rsidRPr="005D0181" w:rsidTr="0096208A">
        <w:trPr>
          <w:trHeight w:val="315"/>
        </w:trPr>
        <w:tc>
          <w:tcPr>
            <w:tcW w:w="1611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†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 partial correlation coefficients adjusted for age and sex</w:t>
            </w:r>
          </w:p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0.05,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:rsidR="0011743C" w:rsidRPr="005D0181" w:rsidRDefault="0011743C"/>
    <w:p w:rsidR="0011743C" w:rsidRPr="005D0181" w:rsidRDefault="0011743C"/>
    <w:p w:rsidR="0011743C" w:rsidRPr="005D0181" w:rsidRDefault="0011743C">
      <w:pPr>
        <w:widowControl/>
        <w:jc w:val="left"/>
      </w:pPr>
      <w:r w:rsidRPr="005D0181">
        <w:br w:type="page"/>
      </w:r>
    </w:p>
    <w:p w:rsidR="0011743C" w:rsidRPr="005D0181" w:rsidRDefault="0011743C"/>
    <w:tbl>
      <w:tblPr>
        <w:tblpPr w:leftFromText="180" w:rightFromText="180" w:horzAnchor="margin" w:tblpXSpec="center" w:tblpY="315"/>
        <w:tblW w:w="16056" w:type="dxa"/>
        <w:tblLook w:val="04A0" w:firstRow="1" w:lastRow="0" w:firstColumn="1" w:lastColumn="0" w:noHBand="0" w:noVBand="1"/>
      </w:tblPr>
      <w:tblGrid>
        <w:gridCol w:w="1747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349"/>
      </w:tblGrid>
      <w:tr w:rsidR="0011743C" w:rsidRPr="005D0181" w:rsidTr="0096208A">
        <w:trPr>
          <w:trHeight w:val="315"/>
        </w:trPr>
        <w:tc>
          <w:tcPr>
            <w:tcW w:w="160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9D5F80" w:rsidP="00C06D0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64AF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tial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rrelation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alyses between FFAs and </w:t>
            </w:r>
            <w:r w:rsidR="00C06D09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chemical indicator</w:t>
            </w:r>
            <w:r w:rsidR="00C06D09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 among</w:t>
            </w:r>
            <w:r w:rsidR="00C06D09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verweight-NAFLD </w:t>
            </w:r>
            <w:r w:rsidR="00C06D09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ticipants only</w:t>
            </w:r>
          </w:p>
        </w:tc>
      </w:tr>
      <w:tr w:rsidR="0001558B" w:rsidRPr="005D0181" w:rsidTr="0096208A">
        <w:trPr>
          <w:trHeight w:val="345"/>
        </w:trPr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FFAs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48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4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dy 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3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1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4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sting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1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2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54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39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0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2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</w:tr>
      <w:tr w:rsidR="0011743C" w:rsidRPr="005D0181" w:rsidTr="0096208A">
        <w:trPr>
          <w:trHeight w:val="315"/>
        </w:trPr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3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AF64AF" w:rsidRPr="005D0181" w:rsidTr="004745E4">
        <w:trPr>
          <w:trHeight w:val="315"/>
        </w:trPr>
        <w:tc>
          <w:tcPr>
            <w:tcW w:w="1605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†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 partial correlation coefficients adjusted for age and sex</w:t>
            </w:r>
          </w:p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0.05,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:rsidR="0011743C" w:rsidRPr="005D0181" w:rsidRDefault="0011743C"/>
    <w:p w:rsidR="0011743C" w:rsidRPr="005D0181" w:rsidRDefault="0011743C">
      <w:pPr>
        <w:widowControl/>
        <w:jc w:val="left"/>
      </w:pPr>
      <w:r w:rsidRPr="005D0181">
        <w:br w:type="page"/>
      </w:r>
    </w:p>
    <w:p w:rsidR="0011743C" w:rsidRPr="005D0181" w:rsidRDefault="0011743C"/>
    <w:tbl>
      <w:tblPr>
        <w:tblpPr w:leftFromText="180" w:rightFromText="180" w:vertAnchor="page" w:horzAnchor="margin" w:tblpXSpec="center" w:tblpY="2146"/>
        <w:tblW w:w="15793" w:type="dxa"/>
        <w:tblLook w:val="04A0" w:firstRow="1" w:lastRow="0" w:firstColumn="1" w:lastColumn="0" w:noHBand="0" w:noVBand="1"/>
      </w:tblPr>
      <w:tblGrid>
        <w:gridCol w:w="1803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49"/>
        <w:gridCol w:w="1080"/>
        <w:gridCol w:w="1075"/>
        <w:gridCol w:w="1066"/>
      </w:tblGrid>
      <w:tr w:rsidR="0011743C" w:rsidRPr="005D0181" w:rsidTr="0096208A">
        <w:trPr>
          <w:trHeight w:val="315"/>
        </w:trPr>
        <w:tc>
          <w:tcPr>
            <w:tcW w:w="1579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9D5F80" w:rsidP="005B543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Table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5720C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F64AF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artial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correlation</w:t>
            </w:r>
            <w:r w:rsidR="00AF64AF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nalyses between FFAs and</w:t>
            </w:r>
            <w:r w:rsidR="005B5434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iochemical indicator</w:t>
            </w:r>
            <w:r w:rsidR="005B5434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 among </w:t>
            </w:r>
            <w:r w:rsidR="0011743C"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bese-NAFLD </w:t>
            </w:r>
            <w:r w:rsidR="005B5434" w:rsidRPr="005D018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participants only</w:t>
            </w:r>
          </w:p>
        </w:tc>
      </w:tr>
      <w:tr w:rsidR="0001558B" w:rsidRPr="005D0181" w:rsidTr="0096208A">
        <w:trPr>
          <w:trHeight w:val="315"/>
        </w:trPr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γ-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: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4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: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5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: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558B" w:rsidRPr="005D0181" w:rsidRDefault="0001558B" w:rsidP="000155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 FFAs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7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2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8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9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8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4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dy f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04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8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10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3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4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1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44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29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671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B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9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71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sting insu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8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4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6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9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23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51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9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7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10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42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5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5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23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0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97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4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6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21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9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66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6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3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0 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7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2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10 </w:t>
            </w:r>
          </w:p>
        </w:tc>
      </w:tr>
      <w:tr w:rsidR="0011743C" w:rsidRPr="005D0181" w:rsidTr="0096208A">
        <w:trPr>
          <w:trHeight w:val="315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82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743C" w:rsidRPr="005D0181" w:rsidRDefault="0011743C" w:rsidP="0096208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236 </w:t>
            </w:r>
          </w:p>
        </w:tc>
      </w:tr>
      <w:tr w:rsidR="00AF64AF" w:rsidRPr="00BF2D47" w:rsidTr="004B45F0">
        <w:trPr>
          <w:trHeight w:val="315"/>
        </w:trPr>
        <w:tc>
          <w:tcPr>
            <w:tcW w:w="1579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64AF" w:rsidRPr="005D018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†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 partial correlation coefficients adjusted for age and sex</w:t>
            </w:r>
          </w:p>
          <w:p w:rsidR="00AF64AF" w:rsidRPr="00434631" w:rsidRDefault="00AF64AF" w:rsidP="00AF6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&lt;0.05, 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D018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5D018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1</w:t>
            </w:r>
          </w:p>
        </w:tc>
      </w:tr>
    </w:tbl>
    <w:p w:rsidR="0011743C" w:rsidRPr="0011743C" w:rsidRDefault="0011743C"/>
    <w:sectPr w:rsidR="0011743C" w:rsidRPr="0011743C" w:rsidSect="002C5EFF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267" w:rsidRDefault="00575267" w:rsidP="0011743C">
      <w:r>
        <w:separator/>
      </w:r>
    </w:p>
  </w:endnote>
  <w:endnote w:type="continuationSeparator" w:id="0">
    <w:p w:rsidR="00575267" w:rsidRDefault="00575267" w:rsidP="001174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EPSTIM">
    <w:altName w:val="Arial Unicode MS"/>
    <w:charset w:val="86"/>
    <w:family w:val="auto"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4838"/>
      <w:docPartObj>
        <w:docPartGallery w:val="Page Numbers (Bottom of Page)"/>
        <w:docPartUnique/>
      </w:docPartObj>
    </w:sdtPr>
    <w:sdtEndPr/>
    <w:sdtContent>
      <w:p w:rsidR="00B84B1D" w:rsidRDefault="005026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84B1D" w:rsidRDefault="00B84B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267" w:rsidRDefault="00575267" w:rsidP="0011743C">
      <w:r>
        <w:separator/>
      </w:r>
    </w:p>
  </w:footnote>
  <w:footnote w:type="continuationSeparator" w:id="0">
    <w:p w:rsidR="00575267" w:rsidRDefault="00575267" w:rsidP="001174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660959"/>
    <w:multiLevelType w:val="hybridMultilevel"/>
    <w:tmpl w:val="2AF09C1E"/>
    <w:lvl w:ilvl="0" w:tplc="894457AE">
      <w:start w:val="84"/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  <w:color w:val="1A171C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UwNzGwMDEyNjMAAiUdpeDU4uLM/DyQAvNaAI0uW4gsAAAA"/>
  </w:docVars>
  <w:rsids>
    <w:rsidRoot w:val="0004427A"/>
    <w:rsid w:val="00006155"/>
    <w:rsid w:val="0001558B"/>
    <w:rsid w:val="0004427A"/>
    <w:rsid w:val="000B7897"/>
    <w:rsid w:val="0011743C"/>
    <w:rsid w:val="001C6C74"/>
    <w:rsid w:val="002067DD"/>
    <w:rsid w:val="00251DE5"/>
    <w:rsid w:val="0025633F"/>
    <w:rsid w:val="00257910"/>
    <w:rsid w:val="002C5EFF"/>
    <w:rsid w:val="0031532B"/>
    <w:rsid w:val="00353F41"/>
    <w:rsid w:val="00392F3F"/>
    <w:rsid w:val="00434631"/>
    <w:rsid w:val="0050262E"/>
    <w:rsid w:val="00575267"/>
    <w:rsid w:val="005B1603"/>
    <w:rsid w:val="005B5434"/>
    <w:rsid w:val="005D0181"/>
    <w:rsid w:val="00724AB2"/>
    <w:rsid w:val="0073781A"/>
    <w:rsid w:val="00852B58"/>
    <w:rsid w:val="0085720C"/>
    <w:rsid w:val="00860763"/>
    <w:rsid w:val="008D4579"/>
    <w:rsid w:val="008D7A30"/>
    <w:rsid w:val="0096208A"/>
    <w:rsid w:val="009775BF"/>
    <w:rsid w:val="00997309"/>
    <w:rsid w:val="009D5F80"/>
    <w:rsid w:val="009F38FE"/>
    <w:rsid w:val="00A25043"/>
    <w:rsid w:val="00AF0882"/>
    <w:rsid w:val="00AF64AF"/>
    <w:rsid w:val="00B20080"/>
    <w:rsid w:val="00B84B1D"/>
    <w:rsid w:val="00BF5613"/>
    <w:rsid w:val="00C06D09"/>
    <w:rsid w:val="00C25E6E"/>
    <w:rsid w:val="00C7211F"/>
    <w:rsid w:val="00D6475C"/>
    <w:rsid w:val="00D91E61"/>
    <w:rsid w:val="00E40678"/>
    <w:rsid w:val="00E70EE4"/>
    <w:rsid w:val="00FA33A9"/>
    <w:rsid w:val="00FE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  <o:rules v:ext="edit">
        <o:r id="V:Rule19" type="connector" idref="#_x0000_s1056"/>
        <o:r id="V:Rule20" type="connector" idref="#_x0000_s1060"/>
        <o:r id="V:Rule21" type="connector" idref="#_x0000_s1041"/>
        <o:r id="V:Rule22" type="connector" idref="#_x0000_s1064"/>
        <o:r id="V:Rule23" type="connector" idref="#_x0000_s1035"/>
        <o:r id="V:Rule24" type="connector" idref="#_x0000_s1047"/>
        <o:r id="V:Rule25" type="connector" idref="#_x0000_s1042"/>
        <o:r id="V:Rule26" type="connector" idref="#_x0000_s1038"/>
        <o:r id="V:Rule27" type="connector" idref="#_x0000_s1037"/>
        <o:r id="V:Rule28" type="connector" idref="#_x0000_s1053"/>
        <o:r id="V:Rule29" type="connector" idref="#_x0000_s1049"/>
        <o:r id="V:Rule30" type="connector" idref="#_x0000_s1051"/>
        <o:r id="V:Rule31" type="connector" idref="#_x0000_s1039"/>
        <o:r id="V:Rule32" type="connector" idref="#_x0000_s1054"/>
        <o:r id="V:Rule33" type="connector" idref="#_x0000_s1067"/>
        <o:r id="V:Rule34" type="connector" idref="#_x0000_s1048"/>
        <o:r id="V:Rule35" type="connector" idref="#_x0000_s1036"/>
        <o:r id="V:Rule36" type="connector" idref="#_x0000_s104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4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4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74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74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743C"/>
    <w:rPr>
      <w:sz w:val="18"/>
      <w:szCs w:val="18"/>
    </w:rPr>
  </w:style>
  <w:style w:type="paragraph" w:styleId="NoSpacing">
    <w:name w:val="No Spacing"/>
    <w:uiPriority w:val="1"/>
    <w:qFormat/>
    <w:rsid w:val="002C5EFF"/>
    <w:rPr>
      <w:rFonts w:ascii="Calibri" w:eastAsia="Times New Roman" w:hAnsi="Calibri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1949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3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 is me</dc:creator>
  <cp:lastModifiedBy>Calumpang, Mario Jade</cp:lastModifiedBy>
  <cp:revision>22</cp:revision>
  <dcterms:created xsi:type="dcterms:W3CDTF">2017-03-29T08:08:00Z</dcterms:created>
  <dcterms:modified xsi:type="dcterms:W3CDTF">2017-09-02T00:40:00Z</dcterms:modified>
</cp:coreProperties>
</file>